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18DEC" w14:textId="1608D224" w:rsidR="00F23546" w:rsidRPr="00B84578" w:rsidRDefault="001735F5" w:rsidP="001735F5">
      <w:pPr>
        <w:rPr>
          <w:rFonts w:ascii="Arial" w:hAnsi="Arial" w:cs="Arial"/>
          <w:b/>
          <w:bCs/>
          <w:sz w:val="24"/>
          <w:szCs w:val="24"/>
        </w:rPr>
      </w:pPr>
      <w:r w:rsidRPr="00B84578">
        <w:rPr>
          <w:rFonts w:ascii="Arial" w:hAnsi="Arial" w:cs="Arial"/>
          <w:b/>
          <w:bCs/>
          <w:sz w:val="24"/>
          <w:szCs w:val="24"/>
        </w:rPr>
        <w:t>S2 Table. Excluded studies reviewed at full text stage.</w:t>
      </w:r>
    </w:p>
    <w:tbl>
      <w:tblPr>
        <w:tblStyle w:val="a5"/>
        <w:tblW w:w="10560" w:type="dxa"/>
        <w:tblLayout w:type="fixed"/>
        <w:tblLook w:val="0400" w:firstRow="0" w:lastRow="0" w:firstColumn="0" w:lastColumn="0" w:noHBand="0" w:noVBand="1"/>
      </w:tblPr>
      <w:tblGrid>
        <w:gridCol w:w="1635"/>
        <w:gridCol w:w="6360"/>
        <w:gridCol w:w="2565"/>
      </w:tblGrid>
      <w:tr w:rsidR="00F23546" w:rsidRPr="00B84578" w14:paraId="0F7A1ECA" w14:textId="77777777">
        <w:trPr>
          <w:trHeight w:val="25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E73A5" w14:textId="77777777" w:rsidR="00F23546" w:rsidRPr="00B84578" w:rsidRDefault="00000000">
            <w:pPr>
              <w:jc w:val="center"/>
              <w:rPr>
                <w:b/>
                <w:sz w:val="24"/>
                <w:szCs w:val="24"/>
              </w:rPr>
            </w:pPr>
            <w:r w:rsidRPr="00B84578">
              <w:rPr>
                <w:b/>
                <w:sz w:val="24"/>
                <w:szCs w:val="24"/>
              </w:rPr>
              <w:t>Author (year)</w:t>
            </w:r>
          </w:p>
        </w:tc>
        <w:tc>
          <w:tcPr>
            <w:tcW w:w="6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763C6" w14:textId="77777777" w:rsidR="00F23546" w:rsidRPr="00B84578" w:rsidRDefault="00000000">
            <w:pPr>
              <w:jc w:val="center"/>
              <w:rPr>
                <w:b/>
                <w:sz w:val="24"/>
                <w:szCs w:val="24"/>
              </w:rPr>
            </w:pPr>
            <w:r w:rsidRPr="00B84578">
              <w:rPr>
                <w:b/>
                <w:sz w:val="24"/>
                <w:szCs w:val="24"/>
              </w:rPr>
              <w:t>Title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B6CD0" w14:textId="77777777" w:rsidR="00F23546" w:rsidRPr="00B84578" w:rsidRDefault="00000000">
            <w:pPr>
              <w:jc w:val="center"/>
              <w:rPr>
                <w:b/>
                <w:sz w:val="24"/>
                <w:szCs w:val="24"/>
              </w:rPr>
            </w:pPr>
            <w:r w:rsidRPr="00B84578">
              <w:rPr>
                <w:b/>
                <w:sz w:val="24"/>
                <w:szCs w:val="24"/>
              </w:rPr>
              <w:t>Exclusion reasons</w:t>
            </w:r>
          </w:p>
        </w:tc>
      </w:tr>
      <w:tr w:rsidR="00F23546" w:rsidRPr="00B84578" w14:paraId="6C0766A8" w14:textId="77777777">
        <w:trPr>
          <w:trHeight w:val="100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BD9D6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Uccellini</w:t>
            </w:r>
          </w:p>
          <w:p w14:paraId="0AE0D843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 xml:space="preserve"> (2022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53CEE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1000 Days: The “WeCare Generation” Program—The Ultimate Model for Improving Human Mental Health and Economics: The Study Protoco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F7851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 xml:space="preserve"> Different intervention</w:t>
            </w:r>
          </w:p>
        </w:tc>
      </w:tr>
      <w:tr w:rsidR="00F23546" w:rsidRPr="00B84578" w14:paraId="3006EF0B" w14:textId="77777777">
        <w:trPr>
          <w:trHeight w:val="100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A33D0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Henshaw</w:t>
            </w:r>
          </w:p>
          <w:p w14:paraId="03A2AB47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4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167E3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 randomized controlled trial of the Happy Healthy Loved personalized text-message program for new parent couples: impact on breastfeeding self-efficacy and mood.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B1F91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intervention</w:t>
            </w:r>
          </w:p>
        </w:tc>
      </w:tr>
      <w:tr w:rsidR="00F23546" w:rsidRPr="00B84578" w14:paraId="2DBD5233" w14:textId="77777777">
        <w:trPr>
          <w:trHeight w:val="501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CF90E" w14:textId="7C825B14" w:rsidR="00F23546" w:rsidRPr="00B84578" w:rsidRDefault="00014C7B">
            <w:pPr>
              <w:rPr>
                <w:sz w:val="24"/>
                <w:szCs w:val="24"/>
              </w:rPr>
            </w:pPr>
            <w:r w:rsidRPr="00014C7B">
              <w:rPr>
                <w:sz w:val="24"/>
                <w:szCs w:val="24"/>
              </w:rPr>
              <w:t>J Fisher</w:t>
            </w:r>
            <w:r w:rsidRPr="00B84578">
              <w:rPr>
                <w:sz w:val="24"/>
                <w:szCs w:val="24"/>
              </w:rPr>
              <w:t xml:space="preserve"> (2011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B5ABC" w14:textId="435BB8A9" w:rsidR="00F23546" w:rsidRPr="00B84578" w:rsidRDefault="00000000" w:rsidP="009E4391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What were we thinking! An innovative psycho-educational program to prevent common postpartum mental disorders in women</w:t>
            </w:r>
            <w:r w:rsidR="00014C7B">
              <w:rPr>
                <w:sz w:val="24"/>
                <w:szCs w:val="24"/>
              </w:rPr>
              <w:t>.T</w:t>
            </w:r>
            <w:r w:rsidR="00014C7B" w:rsidRPr="00B84578">
              <w:rPr>
                <w:sz w:val="24"/>
                <w:szCs w:val="24"/>
              </w:rPr>
              <w:t>he Marcé International Society International Biennial General Scientific Meeting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4D788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Congress Abstract</w:t>
            </w:r>
          </w:p>
        </w:tc>
      </w:tr>
      <w:tr w:rsidR="00F23546" w:rsidRPr="00B84578" w14:paraId="193AF475" w14:textId="77777777">
        <w:trPr>
          <w:trHeight w:val="75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7478B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ugustin</w:t>
            </w:r>
          </w:p>
          <w:p w14:paraId="5950713E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3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537E1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Effects of a Mobile-Based Intervention for Parents of Children With Crying, Sleeping, and Feeding Problems: Randomized Controlled Tria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DA335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population</w:t>
            </w:r>
          </w:p>
        </w:tc>
      </w:tr>
      <w:tr w:rsidR="00F23546" w:rsidRPr="00B84578" w14:paraId="1A22F454" w14:textId="77777777">
        <w:trPr>
          <w:trHeight w:val="75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0FBEF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Flynn</w:t>
            </w:r>
          </w:p>
          <w:p w14:paraId="578DA19E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3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E012A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Smartphone-Based Video Antenatal Preterm Birth Education: The Preemie Prep for Parents Randomized Clinical Tria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F8F22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population</w:t>
            </w:r>
          </w:p>
        </w:tc>
      </w:tr>
      <w:tr w:rsidR="00F23546" w:rsidRPr="00B84578" w14:paraId="08F8EA79" w14:textId="77777777">
        <w:trPr>
          <w:trHeight w:val="75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40059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Garfield</w:t>
            </w:r>
          </w:p>
          <w:p w14:paraId="168E3B43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2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44684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 Mobile Health Intervention to Support Parenting Self-Efficacy in the Neonatal Intensive Care Unit from Admission to Hom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2133E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study design</w:t>
            </w:r>
          </w:p>
        </w:tc>
      </w:tr>
      <w:tr w:rsidR="00F23546" w:rsidRPr="00B84578" w14:paraId="3F1FEA0C" w14:textId="77777777">
        <w:trPr>
          <w:trHeight w:val="100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7D93B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McKechnie</w:t>
            </w:r>
          </w:p>
          <w:p w14:paraId="6F658BE4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3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B49367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n mHealth, patient engagement approach to understand and address parents' mental health and caregiving needs after prenatal diagnosis of critical congenital heart diseas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7ADB6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study design</w:t>
            </w:r>
          </w:p>
        </w:tc>
      </w:tr>
      <w:tr w:rsidR="00F23546" w:rsidRPr="00B84578" w14:paraId="6CD15970" w14:textId="77777777">
        <w:trPr>
          <w:trHeight w:val="75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29A69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Olivia</w:t>
            </w:r>
          </w:p>
          <w:p w14:paraId="4FCA95FF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19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92809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Smartphone-based prenatal education for parents with preterm birth risk factor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1B749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study design</w:t>
            </w:r>
          </w:p>
        </w:tc>
      </w:tr>
      <w:tr w:rsidR="00F23546" w:rsidRPr="00B84578" w14:paraId="1F8BEDAD" w14:textId="77777777">
        <w:trPr>
          <w:trHeight w:val="100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10983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Robinson</w:t>
            </w:r>
          </w:p>
          <w:p w14:paraId="43B6A8C0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16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4B680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Using telemedicine in the care of newborn infants after discharge from a neonatal intensive care unit reduced the need of hospital visit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A23CC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study design</w:t>
            </w:r>
          </w:p>
        </w:tc>
      </w:tr>
      <w:tr w:rsidR="00F23546" w:rsidRPr="00B84578" w14:paraId="5BE8F17D" w14:textId="77777777">
        <w:trPr>
          <w:trHeight w:val="501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9D1E6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Hoodbhoy</w:t>
            </w:r>
          </w:p>
          <w:p w14:paraId="1D664C68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1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E022D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Role of community engagement in maternal health in rural Pakistan: Findings from the CLIP randomized tria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674BA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outcome</w:t>
            </w:r>
          </w:p>
        </w:tc>
      </w:tr>
      <w:tr w:rsidR="00F23546" w:rsidRPr="00B84578" w14:paraId="6E96ED81" w14:textId="77777777">
        <w:trPr>
          <w:trHeight w:val="765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5343C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Gün</w:t>
            </w:r>
          </w:p>
          <w:p w14:paraId="1B31A3E3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22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8F6E2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 creative and practical approach to postpartum discharge education: Pecha Kucha training via smart phon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41785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population</w:t>
            </w:r>
          </w:p>
        </w:tc>
      </w:tr>
      <w:tr w:rsidR="00F23546" w:rsidRPr="00B84578" w14:paraId="52DE606E" w14:textId="77777777">
        <w:trPr>
          <w:trHeight w:val="501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B85B7" w14:textId="79FCF086" w:rsidR="00F23546" w:rsidRPr="00B84578" w:rsidRDefault="00014C7B">
            <w:pPr>
              <w:rPr>
                <w:sz w:val="24"/>
                <w:szCs w:val="24"/>
              </w:rPr>
            </w:pPr>
            <w:r w:rsidRPr="00014C7B">
              <w:rPr>
                <w:sz w:val="24"/>
                <w:szCs w:val="24"/>
              </w:rPr>
              <w:t>Jane Fisher</w:t>
            </w:r>
            <w:r w:rsidRPr="00B84578">
              <w:rPr>
                <w:sz w:val="24"/>
                <w:szCs w:val="24"/>
              </w:rPr>
              <w:t xml:space="preserve"> (2016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599F1" w14:textId="2F406DAE" w:rsidR="00F23546" w:rsidRPr="00B84578" w:rsidRDefault="00000000" w:rsidP="009E4391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A new way of thinking about prevention of postnatal common mental disorders among primiparous women: evidence from a cRCT of a gender-informed psychoeducational program for couples</w:t>
            </w:r>
            <w:r w:rsidR="00014C7B">
              <w:rPr>
                <w:sz w:val="24"/>
                <w:szCs w:val="24"/>
              </w:rPr>
              <w:t xml:space="preserve">. </w:t>
            </w:r>
            <w:r w:rsidR="00014C7B" w:rsidRPr="00B84578">
              <w:rPr>
                <w:sz w:val="24"/>
                <w:szCs w:val="24"/>
              </w:rPr>
              <w:t>International Marcé Society Biennial</w:t>
            </w:r>
            <w:r w:rsidR="009E4391">
              <w:rPr>
                <w:sz w:val="24"/>
                <w:szCs w:val="24"/>
              </w:rPr>
              <w:t xml:space="preserve"> </w:t>
            </w:r>
            <w:r w:rsidR="00014C7B" w:rsidRPr="00B84578">
              <w:rPr>
                <w:sz w:val="24"/>
                <w:szCs w:val="24"/>
              </w:rPr>
              <w:t>Scientific Conferenc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F91EF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Congress Abstract</w:t>
            </w:r>
          </w:p>
        </w:tc>
      </w:tr>
      <w:tr w:rsidR="00F23546" w:rsidRPr="00B84578" w14:paraId="33DC8971" w14:textId="77777777" w:rsidTr="00111D3B">
        <w:trPr>
          <w:trHeight w:val="752"/>
        </w:trPr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24488F" w14:textId="5AED2915" w:rsidR="00F23546" w:rsidRPr="00B84578" w:rsidRDefault="00014C7B">
            <w:pPr>
              <w:rPr>
                <w:sz w:val="24"/>
                <w:szCs w:val="24"/>
              </w:rPr>
            </w:pPr>
            <w:r w:rsidRPr="00014C7B">
              <w:rPr>
                <w:sz w:val="24"/>
                <w:szCs w:val="24"/>
              </w:rPr>
              <w:t>Heather Rowe</w:t>
            </w:r>
            <w:r>
              <w:rPr>
                <w:b/>
                <w:bCs/>
              </w:rPr>
              <w:t xml:space="preserve"> </w:t>
            </w:r>
            <w:r w:rsidRPr="00B84578">
              <w:rPr>
                <w:sz w:val="24"/>
                <w:szCs w:val="24"/>
              </w:rPr>
              <w:t>(2018)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D764FF" w14:textId="30C80828" w:rsidR="00014C7B" w:rsidRPr="00B84578" w:rsidRDefault="00000000" w:rsidP="00014C7B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Online and mobile psychoeducation initiatives to prevent postnatal mental health problems: research and evaluation</w:t>
            </w:r>
            <w:r w:rsidR="00014C7B">
              <w:rPr>
                <w:sz w:val="24"/>
                <w:szCs w:val="24"/>
              </w:rPr>
              <w:t xml:space="preserve">. </w:t>
            </w:r>
            <w:r w:rsidR="00014C7B" w:rsidRPr="00B84578">
              <w:rPr>
                <w:sz w:val="24"/>
                <w:szCs w:val="24"/>
              </w:rPr>
              <w:t>International Marcé Society Biennial</w:t>
            </w:r>
          </w:p>
          <w:p w14:paraId="640069A4" w14:textId="3B4A509F" w:rsidR="00014C7B" w:rsidRPr="00B84578" w:rsidRDefault="00014C7B" w:rsidP="00014C7B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Scientific Conference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EE1B4A8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Congress Abstract</w:t>
            </w:r>
          </w:p>
        </w:tc>
      </w:tr>
      <w:tr w:rsidR="00F23546" w:rsidRPr="00B84578" w14:paraId="7E822A05" w14:textId="77777777" w:rsidTr="00111D3B">
        <w:trPr>
          <w:trHeight w:val="752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189FF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Shorey</w:t>
            </w:r>
          </w:p>
          <w:p w14:paraId="2067BC3A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(2019)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AD682" w14:textId="3D597754" w:rsidR="00F23546" w:rsidRPr="00B84578" w:rsidRDefault="00000000" w:rsidP="009E4391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Effectiveness of a Technology-Based Supportive Educational</w:t>
            </w:r>
            <w:r w:rsidR="009E4391">
              <w:rPr>
                <w:sz w:val="24"/>
                <w:szCs w:val="24"/>
              </w:rPr>
              <w:t xml:space="preserve"> </w:t>
            </w:r>
            <w:r w:rsidRPr="00B84578">
              <w:rPr>
                <w:sz w:val="24"/>
                <w:szCs w:val="24"/>
              </w:rPr>
              <w:t>Parenting Program on Parental Outcomes (Part 1): Randomized Controlled Trial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422A6" w14:textId="77777777" w:rsidR="00F23546" w:rsidRPr="00B84578" w:rsidRDefault="00000000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intervention</w:t>
            </w:r>
          </w:p>
        </w:tc>
      </w:tr>
      <w:tr w:rsidR="00111D3B" w:rsidRPr="00B84578" w14:paraId="3ACF3A30" w14:textId="77777777" w:rsidTr="00111D3B">
        <w:trPr>
          <w:trHeight w:val="752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E684A" w14:textId="370584D3" w:rsidR="00111D3B" w:rsidRPr="00B84578" w:rsidRDefault="00111D3B">
            <w:pPr>
              <w:rPr>
                <w:sz w:val="24"/>
                <w:szCs w:val="24"/>
              </w:rPr>
            </w:pPr>
            <w:r w:rsidRPr="00111D3B">
              <w:rPr>
                <w:sz w:val="24"/>
                <w:szCs w:val="24"/>
              </w:rPr>
              <w:lastRenderedPageBreak/>
              <w:t>Abbass-Dick J</w:t>
            </w:r>
            <w:r w:rsidR="00AD1518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3CDEE" w14:textId="3CBD0EE7" w:rsidR="00111D3B" w:rsidRPr="00B84578" w:rsidRDefault="00111D3B" w:rsidP="009E4391">
            <w:pPr>
              <w:rPr>
                <w:sz w:val="24"/>
                <w:szCs w:val="24"/>
              </w:rPr>
            </w:pPr>
            <w:r w:rsidRPr="00111D3B">
              <w:rPr>
                <w:sz w:val="24"/>
                <w:szCs w:val="24"/>
              </w:rPr>
              <w:t>The comparison of access to an eHealth resource to current practice</w:t>
            </w:r>
            <w:r w:rsidR="009E4391">
              <w:rPr>
                <w:sz w:val="24"/>
                <w:szCs w:val="24"/>
              </w:rPr>
              <w:t xml:space="preserve"> </w:t>
            </w:r>
            <w:r w:rsidRPr="00111D3B">
              <w:rPr>
                <w:sz w:val="24"/>
                <w:szCs w:val="24"/>
              </w:rPr>
              <w:t>on mother and co-parent teamwork and breastfeeding rates: A</w:t>
            </w:r>
            <w:r>
              <w:rPr>
                <w:sz w:val="24"/>
                <w:szCs w:val="24"/>
              </w:rPr>
              <w:t xml:space="preserve"> </w:t>
            </w:r>
            <w:r w:rsidRPr="00111D3B">
              <w:rPr>
                <w:sz w:val="24"/>
                <w:szCs w:val="24"/>
              </w:rPr>
              <w:t>randomized controlled trial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FDE48" w14:textId="718B32EE" w:rsidR="00111D3B" w:rsidRPr="00B84578" w:rsidRDefault="00111D3B">
            <w:pPr>
              <w:rPr>
                <w:sz w:val="24"/>
                <w:szCs w:val="24"/>
              </w:rPr>
            </w:pPr>
            <w:r w:rsidRPr="00B84578">
              <w:rPr>
                <w:sz w:val="24"/>
                <w:szCs w:val="24"/>
              </w:rPr>
              <w:t>Different intervention</w:t>
            </w:r>
          </w:p>
        </w:tc>
      </w:tr>
    </w:tbl>
    <w:p w14:paraId="6292FB6C" w14:textId="77777777" w:rsidR="00F23546" w:rsidRPr="00B84578" w:rsidRDefault="00F23546">
      <w:pPr>
        <w:rPr>
          <w:rFonts w:ascii="Arial" w:hAnsi="Arial" w:cs="Arial"/>
          <w:color w:val="212121"/>
          <w:sz w:val="24"/>
          <w:szCs w:val="24"/>
        </w:rPr>
      </w:pPr>
    </w:p>
    <w:sectPr w:rsidR="00F23546" w:rsidRPr="00B84578">
      <w:type w:val="continuous"/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  <w:font w:name="Arial-BoldM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546"/>
    <w:rsid w:val="00014C7B"/>
    <w:rsid w:val="00111D3B"/>
    <w:rsid w:val="001735F5"/>
    <w:rsid w:val="009E4391"/>
    <w:rsid w:val="00AD1518"/>
    <w:rsid w:val="00B84578"/>
    <w:rsid w:val="00DF0954"/>
    <w:rsid w:val="00F2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484D4A"/>
  <w15:docId w15:val="{410B2493-EA16-4C6D-854A-EDEB118C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514"/>
  </w:style>
  <w:style w:type="paragraph" w:styleId="Ttulo1">
    <w:name w:val="heading 1"/>
    <w:basedOn w:val="Ttulo2"/>
    <w:next w:val="Normal"/>
    <w:uiPriority w:val="9"/>
    <w:qFormat/>
    <w:rsid w:val="00886CDA"/>
    <w:pPr>
      <w:outlineLvl w:val="0"/>
    </w:pPr>
    <w:rPr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CDA"/>
    <w:pPr>
      <w:outlineLvl w:val="1"/>
    </w:pPr>
    <w:rPr>
      <w:rFonts w:eastAsia="ArialMT"/>
      <w:b/>
      <w:bCs/>
      <w:color w:val="212121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uentedeprrafopredeter"/>
    <w:rsid w:val="00120247"/>
    <w:rPr>
      <w:rFonts w:ascii="ArialMT" w:hAnsi="ArialMT" w:hint="default"/>
      <w:b w:val="0"/>
      <w:bCs w:val="0"/>
      <w:i w:val="0"/>
      <w:iCs w:val="0"/>
      <w:color w:val="212121"/>
      <w:sz w:val="22"/>
      <w:szCs w:val="22"/>
    </w:rPr>
  </w:style>
  <w:style w:type="character" w:customStyle="1" w:styleId="fontstyle21">
    <w:name w:val="fontstyle21"/>
    <w:basedOn w:val="Fuentedeprrafopredeter"/>
    <w:rsid w:val="00120247"/>
    <w:rPr>
      <w:rFonts w:ascii="Arial-BoldMT" w:hAnsi="Arial-BoldMT" w:hint="default"/>
      <w:b/>
      <w:bCs/>
      <w:i w:val="0"/>
      <w:iCs w:val="0"/>
      <w:color w:val="E31C3D"/>
      <w:sz w:val="22"/>
      <w:szCs w:val="22"/>
    </w:rPr>
  </w:style>
  <w:style w:type="character" w:styleId="Textoennegrita">
    <w:name w:val="Strong"/>
    <w:basedOn w:val="Fuentedeprrafopredeter"/>
    <w:uiPriority w:val="22"/>
    <w:qFormat/>
    <w:rsid w:val="00120247"/>
    <w:rPr>
      <w:b/>
      <w:bCs/>
    </w:rPr>
  </w:style>
  <w:style w:type="table" w:customStyle="1" w:styleId="5">
    <w:name w:val="5"/>
    <w:basedOn w:val="Tablanormal"/>
    <w:rsid w:val="00EE1A04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unhideWhenUsed/>
    <w:rsid w:val="004A180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A180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71377"/>
    <w:rPr>
      <w:color w:val="954F72" w:themeColor="followed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DE1634"/>
    <w:rPr>
      <w:rFonts w:ascii="Times New Roman" w:eastAsia="ArialMT" w:hAnsi="Times New Roman" w:cs="Times New Roman"/>
      <w:b/>
      <w:bCs/>
      <w:color w:val="212121"/>
      <w:sz w:val="26"/>
      <w:szCs w:val="26"/>
    </w:rPr>
  </w:style>
  <w:style w:type="paragraph" w:styleId="Prrafodelista">
    <w:name w:val="List Paragraph"/>
    <w:basedOn w:val="Normal"/>
    <w:uiPriority w:val="34"/>
    <w:qFormat/>
    <w:rsid w:val="00260514"/>
    <w:pPr>
      <w:ind w:left="720"/>
      <w:contextualSpacing/>
    </w:pPr>
  </w:style>
  <w:style w:type="paragraph" w:styleId="Sinespaciado">
    <w:name w:val="No Spacing"/>
    <w:basedOn w:val="Normal"/>
    <w:uiPriority w:val="1"/>
    <w:qFormat/>
    <w:rsid w:val="00260514"/>
  </w:style>
  <w:style w:type="paragraph" w:customStyle="1" w:styleId="Default">
    <w:name w:val="Default"/>
    <w:rsid w:val="0056185C"/>
    <w:pPr>
      <w:widowControl w:val="0"/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eastAsia="en-CA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anormal"/>
    <w:pPr>
      <w:spacing w:after="0" w:line="276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S70LT4ssaiEUQIfK0iDlal/4Kg==">CgMxLjAyCGguZ2pkZ3hzMghoLmdqZGd4czIOaC51eTF0Z3VsNXE5emkyDmguY21haDJwejB5dmpkOAByITFQNWhBSDRHalVRdjFEMXQ5UTNGNk9teDVtNVpBYndV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38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Soriano</dc:creator>
  <cp:lastModifiedBy>luis fernando ttito paricahua</cp:lastModifiedBy>
  <cp:revision>9</cp:revision>
  <dcterms:created xsi:type="dcterms:W3CDTF">2021-12-12T01:05:00Z</dcterms:created>
  <dcterms:modified xsi:type="dcterms:W3CDTF">2025-08-13T22:33:00Z</dcterms:modified>
</cp:coreProperties>
</file>